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  <w:t>S1 T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The age of the preterm infants at sampling.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10262" w:type="dxa"/>
        <w:tblInd w:w="-10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66"/>
        <w:gridCol w:w="2220"/>
        <w:gridCol w:w="2355"/>
        <w:gridCol w:w="16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2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FIG_X (n=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FIG_N (n=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2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-value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575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Age of infants at sampl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,days,median(IQR)</w:t>
            </w:r>
          </w:p>
        </w:tc>
        <w:tc>
          <w:tcPr>
            <w:tcW w:w="16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Age at the first sampling</w:t>
            </w:r>
          </w:p>
        </w:tc>
        <w:tc>
          <w:tcPr>
            <w:tcW w:w="22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FIG1st_X</w:t>
            </w:r>
          </w:p>
        </w:tc>
        <w:tc>
          <w:tcPr>
            <w:tcW w:w="23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FIG1st_N</w:t>
            </w:r>
          </w:p>
        </w:tc>
        <w:tc>
          <w:tcPr>
            <w:tcW w:w="162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0.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1(0-2)</w:t>
            </w:r>
          </w:p>
        </w:tc>
        <w:tc>
          <w:tcPr>
            <w:tcW w:w="23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1(0-2)</w:t>
            </w:r>
          </w:p>
        </w:tc>
        <w:tc>
          <w:tcPr>
            <w:tcW w:w="162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Age at the second sampling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FIG2nd_X</w:t>
            </w:r>
          </w:p>
        </w:tc>
        <w:tc>
          <w:tcPr>
            <w:tcW w:w="23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FIG2nd_N</w:t>
            </w:r>
          </w:p>
        </w:tc>
        <w:tc>
          <w:tcPr>
            <w:tcW w:w="162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0.1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10(7-18)</w:t>
            </w:r>
          </w:p>
        </w:tc>
        <w:tc>
          <w:tcPr>
            <w:tcW w:w="23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14(8-18)</w:t>
            </w:r>
          </w:p>
        </w:tc>
        <w:tc>
          <w:tcPr>
            <w:tcW w:w="162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Age at the third sampling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FIG3rd_X</w:t>
            </w:r>
          </w:p>
        </w:tc>
        <w:tc>
          <w:tcPr>
            <w:tcW w:w="23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FIG3rd_N</w:t>
            </w:r>
          </w:p>
        </w:tc>
        <w:tc>
          <w:tcPr>
            <w:tcW w:w="162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0.5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50(22-63)</w:t>
            </w:r>
          </w:p>
        </w:tc>
        <w:tc>
          <w:tcPr>
            <w:tcW w:w="23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50(33-60)</w:t>
            </w:r>
          </w:p>
        </w:tc>
        <w:tc>
          <w:tcPr>
            <w:tcW w:w="16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center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T tes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was us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for differences in pairwise comparison between groups, </w:t>
      </w: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lang w:val="en-US" w:eastAsia="zh-CN"/>
        </w:rPr>
        <w:t>p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&lt;0.05 wa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considered statistically significant, † represented the p-value of difference test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the FIG_X and the FIG_N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MT Extra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Segoe UI Symbol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233E39"/>
    <w:rsid w:val="02806E97"/>
    <w:rsid w:val="033403EB"/>
    <w:rsid w:val="03AB2A44"/>
    <w:rsid w:val="05ED5C6A"/>
    <w:rsid w:val="0B151CE3"/>
    <w:rsid w:val="0DD33B2F"/>
    <w:rsid w:val="0EC75F37"/>
    <w:rsid w:val="0F460BC2"/>
    <w:rsid w:val="0F9B5D86"/>
    <w:rsid w:val="12015711"/>
    <w:rsid w:val="149C0C30"/>
    <w:rsid w:val="15BA20DB"/>
    <w:rsid w:val="17B26370"/>
    <w:rsid w:val="18455875"/>
    <w:rsid w:val="1B385814"/>
    <w:rsid w:val="23BB5AC2"/>
    <w:rsid w:val="2424684D"/>
    <w:rsid w:val="25076699"/>
    <w:rsid w:val="250F15AE"/>
    <w:rsid w:val="289F7B18"/>
    <w:rsid w:val="28C65FFE"/>
    <w:rsid w:val="2BB019AF"/>
    <w:rsid w:val="2D3B766E"/>
    <w:rsid w:val="2D76743C"/>
    <w:rsid w:val="30103E08"/>
    <w:rsid w:val="30C43754"/>
    <w:rsid w:val="322373A5"/>
    <w:rsid w:val="34322104"/>
    <w:rsid w:val="36E341A5"/>
    <w:rsid w:val="3B927D2D"/>
    <w:rsid w:val="3D646BAD"/>
    <w:rsid w:val="3DF808B4"/>
    <w:rsid w:val="46DD2864"/>
    <w:rsid w:val="484E1E07"/>
    <w:rsid w:val="485C427C"/>
    <w:rsid w:val="49431678"/>
    <w:rsid w:val="4AB00F30"/>
    <w:rsid w:val="4D4F2AE3"/>
    <w:rsid w:val="4ED74233"/>
    <w:rsid w:val="4EE460E4"/>
    <w:rsid w:val="4F6B414B"/>
    <w:rsid w:val="51F4249C"/>
    <w:rsid w:val="52996B66"/>
    <w:rsid w:val="543C7175"/>
    <w:rsid w:val="543E0774"/>
    <w:rsid w:val="5B73423D"/>
    <w:rsid w:val="5D3C6576"/>
    <w:rsid w:val="5DBD62C5"/>
    <w:rsid w:val="5F6E186F"/>
    <w:rsid w:val="603F10F4"/>
    <w:rsid w:val="66233E39"/>
    <w:rsid w:val="667944C2"/>
    <w:rsid w:val="6C663C7F"/>
    <w:rsid w:val="6CC25BA8"/>
    <w:rsid w:val="6D535020"/>
    <w:rsid w:val="6F342B3E"/>
    <w:rsid w:val="71092103"/>
    <w:rsid w:val="74367B3A"/>
    <w:rsid w:val="749D7ACF"/>
    <w:rsid w:val="77021B1E"/>
    <w:rsid w:val="77B36E55"/>
    <w:rsid w:val="78D26C3D"/>
    <w:rsid w:val="7A247E74"/>
    <w:rsid w:val="7A3201EC"/>
    <w:rsid w:val="7B1E18CE"/>
    <w:rsid w:val="7C86115C"/>
    <w:rsid w:val="7DE35D56"/>
    <w:rsid w:val="7FAD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6:06:00Z</dcterms:created>
  <dc:creator>抽筋的花卷</dc:creator>
  <cp:lastModifiedBy>抽筋的花卷</cp:lastModifiedBy>
  <dcterms:modified xsi:type="dcterms:W3CDTF">2019-01-04T12:1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